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70D01" w14:textId="77777777" w:rsidR="00B07EE9" w:rsidRPr="00802C49" w:rsidRDefault="00B07EE9" w:rsidP="00802C4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48D8E96" w14:textId="77777777" w:rsidR="00E725F1" w:rsidRPr="00802C49" w:rsidRDefault="00E725F1" w:rsidP="00802C4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674BF" w14:textId="17D13541" w:rsidR="00A83B46" w:rsidRPr="00802C49" w:rsidRDefault="00A83B46" w:rsidP="00802C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4E04B7" w:rsidRPr="004E04B7">
        <w:rPr>
          <w:rFonts w:ascii="Times New Roman" w:hAnsi="Times New Roman" w:cs="Times New Roman" w:hint="eastAsia"/>
          <w:b/>
          <w:bCs/>
          <w:sz w:val="24"/>
          <w:szCs w:val="24"/>
        </w:rPr>
        <w:t>semi-automatization</w:t>
      </w:r>
      <w:r w:rsidR="004E04B7" w:rsidRPr="004E04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2C49">
        <w:rPr>
          <w:rFonts w:ascii="Times New Roman" w:hAnsi="Times New Roman" w:cs="Times New Roman"/>
          <w:b/>
          <w:bCs/>
          <w:sz w:val="24"/>
          <w:szCs w:val="24"/>
        </w:rPr>
        <w:t xml:space="preserve">magnetic solid-phase extraction method of LC-MS/MS for the quantification of </w:t>
      </w:r>
      <w:bookmarkStart w:id="0" w:name="_Hlk217406656"/>
      <w:r w:rsidRPr="00802C49">
        <w:rPr>
          <w:rFonts w:ascii="Times New Roman" w:hAnsi="Times New Roman" w:cs="Times New Roman"/>
          <w:b/>
          <w:bCs/>
          <w:sz w:val="24"/>
          <w:szCs w:val="24"/>
        </w:rPr>
        <w:t>homocysteine and its related metabolites</w:t>
      </w:r>
      <w:bookmarkEnd w:id="0"/>
      <w:r w:rsidRPr="00802C49">
        <w:rPr>
          <w:rFonts w:ascii="Times New Roman" w:hAnsi="Times New Roman" w:cs="Times New Roman"/>
          <w:b/>
          <w:bCs/>
          <w:sz w:val="24"/>
          <w:szCs w:val="24"/>
        </w:rPr>
        <w:t xml:space="preserve"> in serum</w:t>
      </w:r>
    </w:p>
    <w:p w14:paraId="5744B728" w14:textId="77777777" w:rsidR="00B07EE9" w:rsidRPr="00802C49" w:rsidRDefault="00B07EE9" w:rsidP="00802C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EC93F" w14:textId="3578FCCD" w:rsidR="00A83B46" w:rsidRPr="00802C49" w:rsidRDefault="00A83B46" w:rsidP="00802C49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802C49">
        <w:rPr>
          <w:rFonts w:ascii="Times New Roman" w:hAnsi="Times New Roman" w:cs="Times New Roman"/>
          <w:iCs/>
          <w:sz w:val="24"/>
          <w:szCs w:val="24"/>
        </w:rPr>
        <w:t>Zhicheng</w:t>
      </w:r>
      <w:proofErr w:type="spellEnd"/>
      <w:r w:rsidRPr="00802C49">
        <w:rPr>
          <w:rFonts w:ascii="Times New Roman" w:hAnsi="Times New Roman" w:cs="Times New Roman"/>
          <w:iCs/>
          <w:sz w:val="24"/>
          <w:szCs w:val="24"/>
        </w:rPr>
        <w:t xml:space="preserve"> Ye</w:t>
      </w:r>
      <w:r w:rsidR="00FB4EC4" w:rsidRPr="00FB4EC4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 w:rsidRPr="00802C49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02C49">
        <w:rPr>
          <w:rFonts w:ascii="Times New Roman" w:hAnsi="Times New Roman" w:cs="Times New Roman"/>
          <w:iCs/>
          <w:sz w:val="24"/>
          <w:szCs w:val="24"/>
        </w:rPr>
        <w:t>Xueding</w:t>
      </w:r>
      <w:proofErr w:type="spellEnd"/>
      <w:r w:rsidRPr="00802C49">
        <w:rPr>
          <w:rFonts w:ascii="Times New Roman" w:hAnsi="Times New Roman" w:cs="Times New Roman"/>
          <w:iCs/>
          <w:sz w:val="24"/>
          <w:szCs w:val="24"/>
        </w:rPr>
        <w:t xml:space="preserve"> Han</w:t>
      </w:r>
      <w:r w:rsidR="00FB4EC4" w:rsidRPr="00FB4EC4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 w:rsidRPr="00802C49">
        <w:rPr>
          <w:rFonts w:ascii="Times New Roman" w:hAnsi="Times New Roman" w:cs="Times New Roman"/>
          <w:iCs/>
          <w:sz w:val="24"/>
          <w:szCs w:val="24"/>
        </w:rPr>
        <w:t>,</w:t>
      </w:r>
      <w:r w:rsidR="0091404D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="0091404D">
        <w:rPr>
          <w:rFonts w:ascii="Times New Roman" w:hAnsi="Times New Roman" w:cs="Times New Roman" w:hint="eastAsia"/>
          <w:iCs/>
          <w:sz w:val="24"/>
          <w:szCs w:val="24"/>
        </w:rPr>
        <w:t>Guanfeng</w:t>
      </w:r>
      <w:proofErr w:type="spellEnd"/>
      <w:r w:rsidR="0091404D">
        <w:rPr>
          <w:rFonts w:ascii="Times New Roman" w:hAnsi="Times New Roman" w:cs="Times New Roman" w:hint="eastAsia"/>
          <w:iCs/>
          <w:sz w:val="24"/>
          <w:szCs w:val="24"/>
        </w:rPr>
        <w:t xml:space="preserve"> Lin</w:t>
      </w:r>
      <w:r w:rsidR="00FB4EC4" w:rsidRPr="00FB4EC4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 w:rsidR="0091404D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Pr="00802C49">
        <w:rPr>
          <w:rFonts w:ascii="Times New Roman" w:hAnsi="Times New Roman" w:cs="Times New Roman"/>
          <w:iCs/>
          <w:sz w:val="24"/>
          <w:szCs w:val="24"/>
        </w:rPr>
        <w:t xml:space="preserve"> Jianwei Zhou</w:t>
      </w:r>
      <w:r w:rsidR="00FB4EC4" w:rsidRPr="00FB4EC4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2</w:t>
      </w:r>
      <w:r w:rsidR="0091404D" w:rsidRPr="00802C49">
        <w:rPr>
          <w:rFonts w:ascii="Times New Roman" w:hAnsi="Times New Roman" w:cs="Times New Roman"/>
          <w:iCs/>
          <w:sz w:val="24"/>
          <w:szCs w:val="24"/>
        </w:rPr>
        <w:t>*</w:t>
      </w:r>
      <w:r w:rsidRPr="00802C49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bookmarkStart w:id="1" w:name="_Hlk217497820"/>
      <w:proofErr w:type="spellStart"/>
      <w:r w:rsidRPr="00802C49">
        <w:rPr>
          <w:rFonts w:ascii="Times New Roman" w:hAnsi="Times New Roman" w:cs="Times New Roman"/>
          <w:iCs/>
          <w:sz w:val="24"/>
          <w:szCs w:val="24"/>
        </w:rPr>
        <w:t>Yingsong</w:t>
      </w:r>
      <w:proofErr w:type="spellEnd"/>
      <w:r w:rsidRPr="00802C49">
        <w:rPr>
          <w:rFonts w:ascii="Times New Roman" w:hAnsi="Times New Roman" w:cs="Times New Roman"/>
          <w:iCs/>
          <w:sz w:val="24"/>
          <w:szCs w:val="24"/>
        </w:rPr>
        <w:t xml:space="preserve"> Wu</w:t>
      </w:r>
      <w:bookmarkEnd w:id="1"/>
      <w:r w:rsidR="00FB4EC4" w:rsidRPr="00FB4EC4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 w:rsidRPr="00802C49">
        <w:rPr>
          <w:rFonts w:ascii="Times New Roman" w:hAnsi="Times New Roman" w:cs="Times New Roman"/>
          <w:iCs/>
          <w:sz w:val="24"/>
          <w:szCs w:val="24"/>
        </w:rPr>
        <w:t>*</w:t>
      </w:r>
    </w:p>
    <w:p w14:paraId="0922F1E2" w14:textId="77777777" w:rsidR="00B07EE9" w:rsidRPr="00802C49" w:rsidRDefault="00B07EE9" w:rsidP="00802C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204AD5" w14:textId="09C1B407" w:rsidR="00B07EE9" w:rsidRDefault="00FB4EC4" w:rsidP="00802C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4EC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B07EE9" w:rsidRPr="00802C49">
        <w:rPr>
          <w:rFonts w:ascii="Times New Roman" w:hAnsi="Times New Roman" w:cs="Times New Roman"/>
          <w:sz w:val="24"/>
          <w:szCs w:val="24"/>
        </w:rPr>
        <w:t>Institute of Antibody Engineering, School of Laboratory Medicine and Biotechnology, Southern Medical University, Guangzhou 510515, China</w:t>
      </w:r>
    </w:p>
    <w:p w14:paraId="0C18D2A2" w14:textId="67241F85" w:rsidR="007F278F" w:rsidRPr="007F278F" w:rsidRDefault="00FB4EC4" w:rsidP="007F278F">
      <w:pPr>
        <w:pStyle w:val="BIEmailAddress"/>
        <w:rPr>
          <w:lang w:eastAsia="zh-CN"/>
        </w:rPr>
      </w:pPr>
      <w:r w:rsidRPr="00FB4EC4">
        <w:rPr>
          <w:rFonts w:hint="eastAsia"/>
          <w:vertAlign w:val="superscript"/>
          <w:lang w:eastAsia="zh-CN"/>
        </w:rPr>
        <w:t>2</w:t>
      </w:r>
      <w:r w:rsidR="007F278F">
        <w:rPr>
          <w:rFonts w:hint="eastAsia"/>
          <w:lang w:eastAsia="zh-CN"/>
        </w:rPr>
        <w:t>Guangzhou Darui Biotechnology Co., Ltd., Guangzhou 510705, China</w:t>
      </w:r>
    </w:p>
    <w:p w14:paraId="287A0ABB" w14:textId="6E8A492B" w:rsidR="00B07EE9" w:rsidRPr="00673112" w:rsidRDefault="00B07EE9" w:rsidP="00D67D7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73112">
        <w:rPr>
          <w:rFonts w:ascii="Times New Roman" w:hAnsi="Times New Roman" w:cs="Times New Roman"/>
          <w:b/>
          <w:bCs/>
          <w:sz w:val="24"/>
          <w:szCs w:val="24"/>
        </w:rPr>
        <w:t>* Corresponding authors</w:t>
      </w:r>
      <w:r w:rsidR="00673112" w:rsidRPr="0067311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5FDC9DE" w14:textId="77777777" w:rsidR="00673112" w:rsidRDefault="00673112" w:rsidP="00673112">
      <w:pPr>
        <w:pStyle w:val="TAMainText"/>
        <w:spacing w:after="240"/>
        <w:ind w:firstLineChars="100" w:firstLine="240"/>
      </w:pPr>
      <w:proofErr w:type="spellStart"/>
      <w:r w:rsidRPr="00D74AD7">
        <w:rPr>
          <w:b/>
          <w:bCs/>
        </w:rPr>
        <w:t>Yingsong</w:t>
      </w:r>
      <w:proofErr w:type="spellEnd"/>
      <w:r>
        <w:rPr>
          <w:rFonts w:hint="eastAsia"/>
          <w:b/>
          <w:bCs/>
          <w:lang w:eastAsia="zh-CN"/>
        </w:rPr>
        <w:t xml:space="preserve"> </w:t>
      </w:r>
      <w:r w:rsidRPr="00D74AD7">
        <w:rPr>
          <w:b/>
          <w:bCs/>
        </w:rPr>
        <w:t>Wu</w:t>
      </w:r>
      <w:r>
        <w:t xml:space="preserve"> − Institute of Antibody Engineering, School of Laboratory Medicine and Biotechnology, Southern Medical University, Guangzhou 510515, China; orcid.org/0000 0002-3734-702X; </w:t>
      </w:r>
      <w:bookmarkStart w:id="2" w:name="_Hlk217559419"/>
      <w:r>
        <w:t>Phone: +86-20-62789355</w:t>
      </w:r>
      <w:bookmarkEnd w:id="2"/>
      <w:r>
        <w:t xml:space="preserve">; Email: </w:t>
      </w:r>
      <w:proofErr w:type="spellStart"/>
      <w:r>
        <w:t>wg</w:t>
      </w:r>
      <w:proofErr w:type="spellEnd"/>
      <w:r>
        <w:t xml:space="preserve">@ smu.edu.cn; Fax: +86-20-37247604 </w:t>
      </w:r>
    </w:p>
    <w:p w14:paraId="64362C67" w14:textId="77777777" w:rsidR="00673112" w:rsidRPr="002B41EE" w:rsidRDefault="00673112" w:rsidP="00673112">
      <w:pPr>
        <w:pStyle w:val="TAMainText"/>
        <w:spacing w:after="240"/>
        <w:ind w:firstLineChars="100" w:firstLine="240"/>
        <w:rPr>
          <w:lang w:eastAsia="zh-CN"/>
        </w:rPr>
      </w:pPr>
      <w:r w:rsidRPr="002B41EE">
        <w:rPr>
          <w:rFonts w:hint="eastAsia"/>
          <w:b/>
          <w:bCs/>
          <w:lang w:eastAsia="zh-CN"/>
        </w:rPr>
        <w:t>Jianwei</w:t>
      </w:r>
      <w:r>
        <w:rPr>
          <w:rFonts w:hint="eastAsia"/>
          <w:b/>
          <w:bCs/>
          <w:lang w:eastAsia="zh-CN"/>
        </w:rPr>
        <w:t xml:space="preserve"> </w:t>
      </w:r>
      <w:r w:rsidRPr="002B41EE">
        <w:rPr>
          <w:rFonts w:hint="eastAsia"/>
          <w:b/>
          <w:bCs/>
          <w:lang w:eastAsia="zh-CN"/>
        </w:rPr>
        <w:t>Zhou</w:t>
      </w:r>
      <w:r w:rsidRPr="002B41EE">
        <w:rPr>
          <w:b/>
          <w:bCs/>
        </w:rPr>
        <w:t xml:space="preserve"> </w:t>
      </w:r>
      <w:r>
        <w:t>−</w:t>
      </w:r>
      <w:r>
        <w:rPr>
          <w:rFonts w:hint="eastAsia"/>
          <w:lang w:eastAsia="zh-CN"/>
        </w:rPr>
        <w:t xml:space="preserve"> </w:t>
      </w:r>
      <w:r w:rsidRPr="002B41EE">
        <w:rPr>
          <w:rFonts w:hint="eastAsia"/>
          <w:lang w:eastAsia="zh-CN"/>
        </w:rPr>
        <w:t>Guangzhou Darui Biotechnology Co., Ltd., Guangzhou 510705, China</w:t>
      </w:r>
      <w:r>
        <w:rPr>
          <w:rFonts w:hint="eastAsia"/>
          <w:lang w:eastAsia="zh-CN"/>
        </w:rPr>
        <w:t xml:space="preserve">; </w:t>
      </w:r>
      <w:r w:rsidRPr="00DE2B20">
        <w:rPr>
          <w:lang w:eastAsia="zh-CN"/>
        </w:rPr>
        <w:t>Phone: +86-20-</w:t>
      </w:r>
      <w:r w:rsidRPr="0096797A">
        <w:rPr>
          <w:lang w:eastAsia="zh-CN"/>
        </w:rPr>
        <w:t>32299700</w:t>
      </w:r>
      <w:r>
        <w:rPr>
          <w:rFonts w:hint="eastAsia"/>
          <w:lang w:eastAsia="zh-CN"/>
        </w:rPr>
        <w:t xml:space="preserve">; </w:t>
      </w:r>
      <w:r>
        <w:t xml:space="preserve">Email: </w:t>
      </w:r>
      <w:r w:rsidRPr="00E916B6">
        <w:rPr>
          <w:rFonts w:hint="eastAsia"/>
          <w:lang w:eastAsia="zh-CN"/>
        </w:rPr>
        <w:t>396763629@qq.com</w:t>
      </w:r>
    </w:p>
    <w:p w14:paraId="6430037A" w14:textId="78A28994" w:rsidR="00C90232" w:rsidRDefault="00C902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7BC830" w14:textId="77777777" w:rsidR="00B07EE9" w:rsidRPr="00802C49" w:rsidRDefault="00B07EE9" w:rsidP="00C9023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</w:t>
      </w:r>
    </w:p>
    <w:p w14:paraId="1B63C3BA" w14:textId="77777777" w:rsidR="00727D49" w:rsidRPr="00802C49" w:rsidRDefault="00727D49" w:rsidP="00802C4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Section Ⅰ. Supporting Figures</w:t>
      </w:r>
    </w:p>
    <w:p w14:paraId="0176F152" w14:textId="2CD6ECE2" w:rsidR="00A83B46" w:rsidRPr="00802C49" w:rsidRDefault="00727D49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02C49">
        <w:rPr>
          <w:rFonts w:ascii="Times New Roman" w:hAnsi="Times New Roman" w:cs="Times New Roman"/>
          <w:sz w:val="24"/>
          <w:szCs w:val="24"/>
        </w:rPr>
        <w:t xml:space="preserve"> </w:t>
      </w:r>
      <w:r w:rsidR="00A83B46" w:rsidRPr="00802C49">
        <w:rPr>
          <w:rFonts w:ascii="Times New Roman" w:hAnsi="Times New Roman" w:cs="Times New Roman"/>
          <w:sz w:val="24"/>
          <w:szCs w:val="24"/>
        </w:rPr>
        <w:t>Automatic nucleic acid extractor Stream SP96</w:t>
      </w:r>
    </w:p>
    <w:p w14:paraId="533D21FA" w14:textId="2381F20F" w:rsidR="00727D49" w:rsidRPr="00802C49" w:rsidRDefault="00727D49" w:rsidP="00802C4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Section Ⅱ. Supporting Tables</w:t>
      </w:r>
    </w:p>
    <w:p w14:paraId="5F904F9B" w14:textId="7B563150" w:rsidR="00B07EE9" w:rsidRPr="00802C49" w:rsidRDefault="00B07EE9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802C49">
        <w:rPr>
          <w:rFonts w:ascii="Times New Roman" w:hAnsi="Times New Roman" w:cs="Times New Roman"/>
          <w:sz w:val="24"/>
          <w:szCs w:val="24"/>
        </w:rPr>
        <w:t>Automatic sample preparation procedure for the magnetic bead extraction method</w:t>
      </w:r>
    </w:p>
    <w:p w14:paraId="3E4AC473" w14:textId="28D60BB8" w:rsidR="00B07EE9" w:rsidRPr="00802C49" w:rsidRDefault="00B07EE9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802C49">
        <w:rPr>
          <w:rFonts w:ascii="Times New Roman" w:hAnsi="Times New Roman" w:cs="Times New Roman"/>
          <w:sz w:val="24"/>
          <w:szCs w:val="24"/>
        </w:rPr>
        <w:t xml:space="preserve"> </w:t>
      </w:r>
      <w:r w:rsidR="00A65F10" w:rsidRPr="00802C49">
        <w:rPr>
          <w:rFonts w:ascii="Times New Roman" w:hAnsi="Times New Roman" w:cs="Times New Roman"/>
          <w:sz w:val="24"/>
          <w:szCs w:val="24"/>
        </w:rPr>
        <w:t>Gradient elution procedure</w:t>
      </w:r>
    </w:p>
    <w:p w14:paraId="2FE9E6FF" w14:textId="0741432D" w:rsidR="00802C49" w:rsidRDefault="00B07EE9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802C49">
        <w:rPr>
          <w:rFonts w:ascii="Times New Roman" w:hAnsi="Times New Roman" w:cs="Times New Roman"/>
          <w:sz w:val="24"/>
          <w:szCs w:val="24"/>
        </w:rPr>
        <w:t xml:space="preserve"> MRM parameters for measuring </w:t>
      </w:r>
      <w:r w:rsidR="00A65F10" w:rsidRPr="00802C49">
        <w:rPr>
          <w:rFonts w:ascii="Times New Roman" w:hAnsi="Times New Roman" w:cs="Times New Roman"/>
          <w:sz w:val="24"/>
          <w:szCs w:val="24"/>
        </w:rPr>
        <w:t>homocysteine and its related metabolites</w:t>
      </w:r>
    </w:p>
    <w:p w14:paraId="096534F8" w14:textId="77777777" w:rsidR="00C65CC6" w:rsidRDefault="00C65CC6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9FF2F2" w14:textId="77777777" w:rsidR="00C65CC6" w:rsidRDefault="00C65CC6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AE3E62" w14:textId="77777777" w:rsidR="00C65CC6" w:rsidRDefault="00C65CC6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9EE3F8" w14:textId="77777777" w:rsidR="00C65CC6" w:rsidRDefault="00C65CC6" w:rsidP="00802C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049E26" w14:textId="55574690" w:rsidR="000F4495" w:rsidRPr="00802C49" w:rsidRDefault="00B73664" w:rsidP="00FF57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02C49">
        <w:rPr>
          <w:rFonts w:ascii="Times New Roman" w:hAnsi="Times New Roman" w:cs="Times New Roman"/>
          <w:sz w:val="24"/>
          <w:szCs w:val="24"/>
        </w:rPr>
        <w:t xml:space="preserve"> </w:t>
      </w:r>
      <w:r w:rsidR="00A83B46" w:rsidRPr="00802C49">
        <w:rPr>
          <w:rFonts w:ascii="Times New Roman" w:hAnsi="Times New Roman" w:cs="Times New Roman"/>
          <w:sz w:val="24"/>
          <w:szCs w:val="24"/>
        </w:rPr>
        <w:t>Automatic nucleic acid extractor Stream SP96</w:t>
      </w:r>
      <w:r w:rsidR="00727D49" w:rsidRPr="00802C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7B0480" wp14:editId="70DFD0B9">
            <wp:extent cx="4244340" cy="3751690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347" cy="377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94E46" w14:textId="4283122A" w:rsidR="00DD4268" w:rsidRPr="00802C49" w:rsidRDefault="002F3C32" w:rsidP="00D115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802C49">
        <w:rPr>
          <w:rFonts w:ascii="Times New Roman" w:hAnsi="Times New Roman" w:cs="Times New Roman"/>
          <w:sz w:val="24"/>
          <w:szCs w:val="24"/>
        </w:rPr>
        <w:t>Automatic sample preparation procedure for the magnetic bead extraction method</w:t>
      </w:r>
    </w:p>
    <w:tbl>
      <w:tblPr>
        <w:tblW w:w="87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1337"/>
        <w:gridCol w:w="1927"/>
        <w:gridCol w:w="1354"/>
        <w:gridCol w:w="1233"/>
        <w:gridCol w:w="1389"/>
      </w:tblGrid>
      <w:tr w:rsidR="00DD4268" w:rsidRPr="00802C49" w14:paraId="64EBC9DB" w14:textId="77777777" w:rsidTr="00733CC3">
        <w:trPr>
          <w:trHeight w:val="713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9685F" w14:textId="26E2329E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5E4B9" w14:textId="6C67B848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Well posit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44960" w14:textId="073FD804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528E9" w14:textId="7CC2943F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xing time (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94E6A" w14:textId="269A7A1C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xing speed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21711" w14:textId="4174F1F3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Solution volume (</w:t>
            </w: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µl)</w:t>
            </w:r>
          </w:p>
        </w:tc>
      </w:tr>
      <w:tr w:rsidR="00DD4268" w:rsidRPr="00802C49" w14:paraId="6B09FFF0" w14:textId="77777777" w:rsidTr="00DD4268">
        <w:trPr>
          <w:trHeight w:val="599"/>
          <w:jc w:val="center"/>
        </w:trPr>
        <w:tc>
          <w:tcPr>
            <w:tcW w:w="1544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BB8DD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FDC1E" w14:textId="003C77A3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C189B" w14:textId="1F5B8134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Activating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76CAC" w14:textId="62F32320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0F3AA" w14:textId="72F8BBE3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07F8D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D4268" w:rsidRPr="00802C49" w14:paraId="55850ED7" w14:textId="77777777" w:rsidTr="00DD4268">
        <w:trPr>
          <w:trHeight w:val="599"/>
          <w:jc w:val="center"/>
        </w:trPr>
        <w:tc>
          <w:tcPr>
            <w:tcW w:w="154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C9178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3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5AF63" w14:textId="6EC23A5A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2</w:t>
            </w:r>
          </w:p>
        </w:tc>
        <w:tc>
          <w:tcPr>
            <w:tcW w:w="19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6607A" w14:textId="6985D9FB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Equilibrating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1C331" w14:textId="60A2F1CB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0F0F3" w14:textId="4EAA810E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83FD2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D4268" w:rsidRPr="00802C49" w14:paraId="2CB27A12" w14:textId="77777777" w:rsidTr="00DD4268">
        <w:trPr>
          <w:trHeight w:val="599"/>
          <w:jc w:val="center"/>
        </w:trPr>
        <w:tc>
          <w:tcPr>
            <w:tcW w:w="154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726BE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642A7" w14:textId="041D5895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3</w:t>
            </w:r>
          </w:p>
        </w:tc>
        <w:tc>
          <w:tcPr>
            <w:tcW w:w="19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7F5C8" w14:textId="427E952A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Enriching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08704" w14:textId="79520B4F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68B5A" w14:textId="35A7CDB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CB0AC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</w:t>
            </w:r>
          </w:p>
        </w:tc>
      </w:tr>
      <w:tr w:rsidR="00DD4268" w:rsidRPr="00802C49" w14:paraId="59D3BBF3" w14:textId="77777777" w:rsidTr="00DD4268">
        <w:trPr>
          <w:trHeight w:val="599"/>
          <w:jc w:val="center"/>
        </w:trPr>
        <w:tc>
          <w:tcPr>
            <w:tcW w:w="154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1D83C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3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14B84" w14:textId="34856A8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4</w:t>
            </w:r>
          </w:p>
        </w:tc>
        <w:tc>
          <w:tcPr>
            <w:tcW w:w="19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AD900" w14:textId="6F1BFD33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Washing 1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EE6A3" w14:textId="2C4EE78F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0030D" w14:textId="05614EE6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1F6BF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D4268" w:rsidRPr="00802C49" w14:paraId="6AD01EF2" w14:textId="77777777" w:rsidTr="00DD4268">
        <w:trPr>
          <w:trHeight w:val="599"/>
          <w:jc w:val="center"/>
        </w:trPr>
        <w:tc>
          <w:tcPr>
            <w:tcW w:w="154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E4CD2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3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5CB37" w14:textId="306F764F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5</w:t>
            </w:r>
          </w:p>
        </w:tc>
        <w:tc>
          <w:tcPr>
            <w:tcW w:w="19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1B5EE" w14:textId="10B5A600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Washing 2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DABC2" w14:textId="6F11F349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1DB27" w14:textId="0E3CDAB9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1517D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D4268" w:rsidRPr="00802C49" w14:paraId="50AC04EE" w14:textId="77777777" w:rsidTr="00DD4268">
        <w:trPr>
          <w:trHeight w:val="599"/>
          <w:jc w:val="center"/>
        </w:trPr>
        <w:tc>
          <w:tcPr>
            <w:tcW w:w="1544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01164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7FD53" w14:textId="794E10A1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 6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E2462" w14:textId="502E7834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Eluting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F73A0" w14:textId="541EF50F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C151C" w14:textId="5928E9C9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2BB66" w14:textId="77777777" w:rsidR="00DD4268" w:rsidRPr="00802C49" w:rsidRDefault="00DD4268" w:rsidP="009B6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2DB4810" w14:textId="77777777" w:rsidR="00785364" w:rsidRDefault="00785364" w:rsidP="007853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CD183" w14:textId="77777777" w:rsidR="00785364" w:rsidRPr="00802C49" w:rsidRDefault="00785364" w:rsidP="007853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CCEE4" w14:textId="41F32F79" w:rsidR="00733CC3" w:rsidRPr="00802C49" w:rsidRDefault="002F3C32" w:rsidP="0078536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802C49">
        <w:rPr>
          <w:rFonts w:ascii="Times New Roman" w:hAnsi="Times New Roman" w:cs="Times New Roman"/>
          <w:sz w:val="24"/>
          <w:szCs w:val="24"/>
        </w:rPr>
        <w:t xml:space="preserve"> Gradient elution procedure</w:t>
      </w:r>
    </w:p>
    <w:tbl>
      <w:tblPr>
        <w:tblW w:w="722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2"/>
        <w:gridCol w:w="1709"/>
        <w:gridCol w:w="1709"/>
        <w:gridCol w:w="1709"/>
      </w:tblGrid>
      <w:tr w:rsidR="00733CC3" w:rsidRPr="00802C49" w14:paraId="115682F7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6AF3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D877D" w14:textId="370251D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36F19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A%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9E943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B%</w:t>
            </w:r>
          </w:p>
        </w:tc>
      </w:tr>
      <w:tr w:rsidR="00733CC3" w:rsidRPr="00802C49" w14:paraId="69530B5B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AE61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AE311" w14:textId="0155D459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5D8AB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5FB9F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CC3" w:rsidRPr="00802C49" w14:paraId="43A33490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780F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C6F6F" w14:textId="66BC116C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BC307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5A4E1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33CC3" w:rsidRPr="00802C49" w14:paraId="001E6B8D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456A5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CEC14" w14:textId="7878426C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9A9F0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91A9B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733CC3" w:rsidRPr="00802C49" w14:paraId="06F6B169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0BF64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B1786" w14:textId="62CF8DC9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260B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65CE6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733CC3" w:rsidRPr="00802C49" w14:paraId="229BA67B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0B20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BA3AB" w14:textId="60D611FE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2B622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1F61E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CC3" w:rsidRPr="00802C49" w14:paraId="147E3748" w14:textId="77777777" w:rsidTr="00733CC3">
        <w:trPr>
          <w:trHeight w:val="556"/>
          <w:jc w:val="center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E7E65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3CE00" w14:textId="504DBE4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2794A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3FAED" w14:textId="77777777" w:rsidR="00733CC3" w:rsidRPr="00802C49" w:rsidRDefault="00733CC3" w:rsidP="00D44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F455A93" w14:textId="77777777" w:rsidR="009F726D" w:rsidRDefault="009F726D" w:rsidP="008218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C53AF" w14:textId="77777777" w:rsidR="00785364" w:rsidRDefault="00785364" w:rsidP="008218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DE0AED" w14:textId="77777777" w:rsidR="00D11506" w:rsidRPr="00802C49" w:rsidRDefault="00D11506" w:rsidP="008218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300AA4" w14:textId="1D98FE8B" w:rsidR="009F726D" w:rsidRPr="00802C49" w:rsidRDefault="002F3C32" w:rsidP="00920BC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2C4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802C49">
        <w:rPr>
          <w:rFonts w:ascii="Times New Roman" w:hAnsi="Times New Roman" w:cs="Times New Roman"/>
          <w:sz w:val="24"/>
          <w:szCs w:val="24"/>
        </w:rPr>
        <w:t xml:space="preserve"> MRM parameters for measuring homocysteine and its related metabolites</w:t>
      </w:r>
    </w:p>
    <w:tbl>
      <w:tblPr>
        <w:tblW w:w="899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3"/>
        <w:gridCol w:w="1642"/>
        <w:gridCol w:w="1661"/>
        <w:gridCol w:w="1825"/>
        <w:gridCol w:w="777"/>
        <w:gridCol w:w="696"/>
        <w:gridCol w:w="708"/>
        <w:gridCol w:w="985"/>
      </w:tblGrid>
      <w:tr w:rsidR="00E4093D" w:rsidRPr="00802C49" w14:paraId="5CCFBE01" w14:textId="77777777" w:rsidTr="008203E3">
        <w:trPr>
          <w:trHeight w:val="644"/>
          <w:jc w:val="center"/>
        </w:trPr>
        <w:tc>
          <w:tcPr>
            <w:tcW w:w="7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51A3BD7" w14:textId="3F35504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A2506BC" w14:textId="599D9731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E2F0E" w14:textId="0887DDBB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Parent (m/z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FD081" w14:textId="2056DE3D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Daughter (m/z)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F40E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A20A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3AA1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12545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CXP</w:t>
            </w:r>
          </w:p>
        </w:tc>
      </w:tr>
      <w:tr w:rsidR="00E4093D" w:rsidRPr="00802C49" w14:paraId="5DD401D5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58D081" w14:textId="036CD5B5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55A4007" w14:textId="0DBE23B9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91989" w14:textId="66A0D9EC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5693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7CEEF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A585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C510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C8B2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2442054F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02091C8" w14:textId="014F3FEC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26E6609" w14:textId="526D196B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3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722F8" w14:textId="5F787343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54EB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FC8B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4301B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65FE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A614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3EECD5D7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7031AF" w14:textId="5853F8E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2C67D4" w14:textId="3E74F3F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6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2637F" w14:textId="0A7EB550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FB0AB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8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1F1F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D3B7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F4C2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93AAE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6285BEFF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5B3E284" w14:textId="2881A525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887634" w14:textId="27C01942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6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46E87" w14:textId="735635C8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0E73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00E5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3E19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18B6F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2F02A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091CD8D0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40BB9C" w14:textId="10A943DA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27AEFC" w14:textId="0F95BA3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-MeTHF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D2011" w14:textId="18A70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60.3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40770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13.3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41603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D4D6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F39D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BBE3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093D" w:rsidRPr="00802C49" w14:paraId="6B9A094D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46551A" w14:textId="489CB9A4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0FAEDA" w14:textId="7E169803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-MeTHF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66A13" w14:textId="647958FF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016F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17.3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AD083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E2AA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7F6B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038A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093D" w:rsidRPr="00802C49" w14:paraId="38DE383C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22D85F0" w14:textId="3F8AB24D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5C5D7F" w14:textId="43D2B3D6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2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3B661" w14:textId="37602769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77.2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84DD3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43.3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6BC8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AD61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4FF4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26AF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E4093D" w:rsidRPr="00802C49" w14:paraId="43C6CB76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D164F25" w14:textId="46E71920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02FF10" w14:textId="0549DF41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VB2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0199B" w14:textId="3F1CA1D6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83.2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337E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49.3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A662B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E714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CEC6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671C0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093D" w:rsidRPr="00802C49" w14:paraId="6D0E8887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4D604E" w14:textId="2ABBC2B5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B05CE12" w14:textId="7E06712A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8393F" w14:textId="74F8AA6F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8F56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29301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E4E41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CE9A1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BB36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093D" w:rsidRPr="00802C49" w14:paraId="704FD041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0443A0" w14:textId="4FEE4F48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BA77B4" w14:textId="58304D12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Met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88486" w14:textId="1ECFD3DC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3.1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0EEA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C9A9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3510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90A0E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3ACF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093D" w:rsidRPr="00802C49" w14:paraId="0A3EA951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66A667" w14:textId="171A03D4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1F0E14F" w14:textId="50098C45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HCY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53ADC" w14:textId="517E7F68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FDD7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7992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BB561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A0AE7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1106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3822912E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EEB2E7" w14:textId="2B35E9D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1A6474F" w14:textId="19572004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HCY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24BDD" w14:textId="4F55206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0.1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5230C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89A4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458F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598C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3DC9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093D" w:rsidRPr="00802C49" w14:paraId="79F681BC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83CE87" w14:textId="04EA16FB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017C83" w14:textId="3E73F0FA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86303" w14:textId="54F567F8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42.2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B20A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95.2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8C63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9EFBE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F473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B8769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093D" w:rsidRPr="00802C49" w14:paraId="43A6FF90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0FA9196" w14:textId="0C311CC0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30A3FE1" w14:textId="00F0712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FA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C0B27" w14:textId="223367C2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47.2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4826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95.2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AC4F4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29EAA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DD5FF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7633E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093D" w:rsidRPr="00802C49" w14:paraId="01B9F0BC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915023" w14:textId="5B8DBA43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846193" w14:textId="23319FD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-FoTHF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7206F" w14:textId="56D4265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74.3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43C75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27.2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1B27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87398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76B6F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1334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093D" w:rsidRPr="00802C49" w14:paraId="0F0067C0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DE9153F" w14:textId="27957DA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70F233F" w14:textId="41CDB733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5-FoTHF-IS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51504" w14:textId="7483554E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78.3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4278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31.2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BA0F6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AB9AE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250E2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5AD91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093D" w:rsidRPr="00802C49" w14:paraId="7B428669" w14:textId="77777777" w:rsidTr="008203E3">
        <w:trPr>
          <w:trHeight w:hRule="exact" w:val="646"/>
          <w:jc w:val="center"/>
        </w:trPr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DBD04DD" w14:textId="71710044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616ACD1" w14:textId="0BF9F86F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6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8DC96" w14:textId="75C55328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678.2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323F0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47.1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D0C0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42890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4EDFD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AB5EF" w14:textId="77777777" w:rsidR="00E4093D" w:rsidRPr="00802C49" w:rsidRDefault="00E4093D" w:rsidP="00CC6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C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389FFD11" w14:textId="77777777" w:rsidR="009F726D" w:rsidRPr="00092E89" w:rsidRDefault="009F726D" w:rsidP="008218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F726D" w:rsidRPr="00092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71FCA" w14:textId="77777777" w:rsidR="0091688B" w:rsidRDefault="0091688B" w:rsidP="001A06A5">
      <w:pPr>
        <w:rPr>
          <w:rFonts w:hint="eastAsia"/>
        </w:rPr>
      </w:pPr>
      <w:r>
        <w:separator/>
      </w:r>
    </w:p>
  </w:endnote>
  <w:endnote w:type="continuationSeparator" w:id="0">
    <w:p w14:paraId="7E22960B" w14:textId="77777777" w:rsidR="0091688B" w:rsidRDefault="0091688B" w:rsidP="001A06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39DE1" w14:textId="77777777" w:rsidR="0091688B" w:rsidRDefault="0091688B" w:rsidP="001A06A5">
      <w:pPr>
        <w:rPr>
          <w:rFonts w:hint="eastAsia"/>
        </w:rPr>
      </w:pPr>
      <w:r>
        <w:separator/>
      </w:r>
    </w:p>
  </w:footnote>
  <w:footnote w:type="continuationSeparator" w:id="0">
    <w:p w14:paraId="2319F4A8" w14:textId="77777777" w:rsidR="0091688B" w:rsidRDefault="0091688B" w:rsidP="001A06A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52D3C"/>
    <w:multiLevelType w:val="hybridMultilevel"/>
    <w:tmpl w:val="48D21E8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6781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A9"/>
    <w:rsid w:val="00084B50"/>
    <w:rsid w:val="00092E89"/>
    <w:rsid w:val="000C0055"/>
    <w:rsid w:val="000F4495"/>
    <w:rsid w:val="0010156A"/>
    <w:rsid w:val="00115F4A"/>
    <w:rsid w:val="00116B2B"/>
    <w:rsid w:val="00121FEC"/>
    <w:rsid w:val="00124E1B"/>
    <w:rsid w:val="00131756"/>
    <w:rsid w:val="001449C2"/>
    <w:rsid w:val="00153410"/>
    <w:rsid w:val="001A06A5"/>
    <w:rsid w:val="00232787"/>
    <w:rsid w:val="002328DD"/>
    <w:rsid w:val="0025362C"/>
    <w:rsid w:val="002578C3"/>
    <w:rsid w:val="00265775"/>
    <w:rsid w:val="00273723"/>
    <w:rsid w:val="00277CBF"/>
    <w:rsid w:val="002C28CF"/>
    <w:rsid w:val="002F3C32"/>
    <w:rsid w:val="00315F54"/>
    <w:rsid w:val="0031766C"/>
    <w:rsid w:val="00324176"/>
    <w:rsid w:val="003916E5"/>
    <w:rsid w:val="00395255"/>
    <w:rsid w:val="003A7694"/>
    <w:rsid w:val="00437AF3"/>
    <w:rsid w:val="004E04B7"/>
    <w:rsid w:val="004E4B52"/>
    <w:rsid w:val="004F28EC"/>
    <w:rsid w:val="00522FB3"/>
    <w:rsid w:val="00584628"/>
    <w:rsid w:val="00622482"/>
    <w:rsid w:val="006339A9"/>
    <w:rsid w:val="00673112"/>
    <w:rsid w:val="006A36FF"/>
    <w:rsid w:val="006E014C"/>
    <w:rsid w:val="006E1CA0"/>
    <w:rsid w:val="006E4867"/>
    <w:rsid w:val="00703123"/>
    <w:rsid w:val="00727D49"/>
    <w:rsid w:val="00733CC3"/>
    <w:rsid w:val="00743247"/>
    <w:rsid w:val="00763EFE"/>
    <w:rsid w:val="00767FC5"/>
    <w:rsid w:val="00785364"/>
    <w:rsid w:val="00786256"/>
    <w:rsid w:val="007B7409"/>
    <w:rsid w:val="007F278F"/>
    <w:rsid w:val="00802C49"/>
    <w:rsid w:val="008203E3"/>
    <w:rsid w:val="008218B6"/>
    <w:rsid w:val="00825734"/>
    <w:rsid w:val="0085476C"/>
    <w:rsid w:val="008A5D26"/>
    <w:rsid w:val="0091404D"/>
    <w:rsid w:val="0091688B"/>
    <w:rsid w:val="00916E54"/>
    <w:rsid w:val="00920BC7"/>
    <w:rsid w:val="00922BA9"/>
    <w:rsid w:val="009618BB"/>
    <w:rsid w:val="00983B5C"/>
    <w:rsid w:val="009B6DF5"/>
    <w:rsid w:val="009F726D"/>
    <w:rsid w:val="00A05190"/>
    <w:rsid w:val="00A434B8"/>
    <w:rsid w:val="00A65F10"/>
    <w:rsid w:val="00A759AA"/>
    <w:rsid w:val="00A83B46"/>
    <w:rsid w:val="00AD71CC"/>
    <w:rsid w:val="00B06136"/>
    <w:rsid w:val="00B07EE9"/>
    <w:rsid w:val="00B73664"/>
    <w:rsid w:val="00B75492"/>
    <w:rsid w:val="00BB7854"/>
    <w:rsid w:val="00BF5900"/>
    <w:rsid w:val="00C263EC"/>
    <w:rsid w:val="00C42895"/>
    <w:rsid w:val="00C65CC6"/>
    <w:rsid w:val="00C90232"/>
    <w:rsid w:val="00CA7326"/>
    <w:rsid w:val="00CB6B4E"/>
    <w:rsid w:val="00CC61DB"/>
    <w:rsid w:val="00D11506"/>
    <w:rsid w:val="00D12235"/>
    <w:rsid w:val="00D4440A"/>
    <w:rsid w:val="00D45DD2"/>
    <w:rsid w:val="00D47110"/>
    <w:rsid w:val="00D67D71"/>
    <w:rsid w:val="00DD4268"/>
    <w:rsid w:val="00DE2183"/>
    <w:rsid w:val="00E4093D"/>
    <w:rsid w:val="00E427CB"/>
    <w:rsid w:val="00E725F1"/>
    <w:rsid w:val="00E82F7E"/>
    <w:rsid w:val="00F1507E"/>
    <w:rsid w:val="00F42B8E"/>
    <w:rsid w:val="00F91DA2"/>
    <w:rsid w:val="00FB4EC4"/>
    <w:rsid w:val="00FD7B3D"/>
    <w:rsid w:val="00FF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48D2A1"/>
  <w14:defaultImageDpi w14:val="32767"/>
  <w15:chartTrackingRefBased/>
  <w15:docId w15:val="{27119EB0-10BF-4E7A-8276-49A93C36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2B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B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B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B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BA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B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B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B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D47110"/>
    <w:tblPr/>
  </w:style>
  <w:style w:type="table" w:customStyle="1" w:styleId="11">
    <w:name w:val="样式1"/>
    <w:basedOn w:val="a1"/>
    <w:rsid w:val="00D4711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rsid w:val="00786256"/>
    <w:pPr>
      <w:jc w:val="center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22B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2B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2B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2B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2BA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2B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2B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2B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2BA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22B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22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22B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22B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22B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22BA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22BA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22BA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22B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22BA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922BA9"/>
    <w:rPr>
      <w:b/>
      <w:bCs/>
      <w:smallCaps/>
      <w:color w:val="2F5496" w:themeColor="accent1" w:themeShade="BF"/>
      <w:spacing w:val="5"/>
    </w:rPr>
  </w:style>
  <w:style w:type="character" w:styleId="af">
    <w:name w:val="Hyperlink"/>
    <w:basedOn w:val="a0"/>
    <w:uiPriority w:val="99"/>
    <w:unhideWhenUsed/>
    <w:rsid w:val="00B07E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07EE9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1A06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A06A5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A0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A06A5"/>
    <w:rPr>
      <w:sz w:val="18"/>
      <w:szCs w:val="18"/>
    </w:rPr>
  </w:style>
  <w:style w:type="paragraph" w:customStyle="1" w:styleId="BIEmailAddress">
    <w:name w:val="BI_Email_Address"/>
    <w:basedOn w:val="a"/>
    <w:next w:val="a"/>
    <w:rsid w:val="007F278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673112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FDF06-E077-4F99-B3EC-338B2CEE4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5</Words>
  <Characters>2119</Characters>
  <Application>Microsoft Office Word</Application>
  <DocSecurity>0</DocSecurity>
  <Lines>58</Lines>
  <Paragraphs>39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 Sh</dc:creator>
  <cp:keywords/>
  <dc:description/>
  <cp:lastModifiedBy>Ban Sh</cp:lastModifiedBy>
  <cp:revision>2</cp:revision>
  <cp:lastPrinted>2025-12-23T11:34:00Z</cp:lastPrinted>
  <dcterms:created xsi:type="dcterms:W3CDTF">2026-03-09T02:11:00Z</dcterms:created>
  <dcterms:modified xsi:type="dcterms:W3CDTF">2026-03-09T02:11:00Z</dcterms:modified>
</cp:coreProperties>
</file>